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82A" w:rsidRPr="00C35A5C" w:rsidRDefault="0014090C" w:rsidP="00C35A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35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="00513CB6" w:rsidRPr="00C35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78682A" w:rsidRPr="00C35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anscripts of </w:t>
      </w:r>
      <w:proofErr w:type="spellStart"/>
      <w:r w:rsidR="0078682A" w:rsidRPr="00C35A5C">
        <w:rPr>
          <w:rFonts w:ascii="Times New Roman" w:hAnsi="Times New Roman" w:cs="Times New Roman"/>
          <w:b/>
          <w:i/>
          <w:sz w:val="24"/>
          <w:szCs w:val="24"/>
          <w:lang w:val="en-US"/>
        </w:rPr>
        <w:t>Avena</w:t>
      </w:r>
      <w:proofErr w:type="spellEnd"/>
      <w:r w:rsidR="0078682A" w:rsidRPr="00C35A5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78682A" w:rsidRPr="00C35A5C">
        <w:rPr>
          <w:rFonts w:ascii="Times New Roman" w:hAnsi="Times New Roman" w:cs="Times New Roman"/>
          <w:b/>
          <w:i/>
          <w:sz w:val="24"/>
          <w:szCs w:val="24"/>
          <w:lang w:val="en-US"/>
        </w:rPr>
        <w:t>fatua</w:t>
      </w:r>
      <w:proofErr w:type="spellEnd"/>
      <w:r w:rsidR="0078682A" w:rsidRPr="00C35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. candidate reference </w:t>
      </w:r>
      <w:r w:rsidR="00F771DB" w:rsidRPr="00C35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target </w:t>
      </w:r>
      <w:r w:rsidR="0078682A" w:rsidRPr="00C35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s </w:t>
      </w:r>
      <w:r w:rsidR="00F771DB" w:rsidRPr="00C35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und in NGS </w:t>
      </w:r>
      <w:proofErr w:type="spellStart"/>
      <w:r w:rsidR="00F771DB" w:rsidRPr="00C35A5C">
        <w:rPr>
          <w:rFonts w:ascii="Times New Roman" w:hAnsi="Times New Roman" w:cs="Times New Roman"/>
          <w:b/>
          <w:sz w:val="24"/>
          <w:szCs w:val="24"/>
          <w:lang w:val="en-US"/>
        </w:rPr>
        <w:t>RefSeq</w:t>
      </w:r>
      <w:proofErr w:type="spellEnd"/>
      <w:r w:rsidR="00F771DB" w:rsidRPr="00C35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F771DB" w:rsidRPr="00C35A5C">
        <w:rPr>
          <w:rFonts w:ascii="Times New Roman" w:hAnsi="Times New Roman" w:cs="Times New Roman"/>
          <w:b/>
          <w:sz w:val="24"/>
          <w:szCs w:val="24"/>
          <w:lang w:val="en-US"/>
        </w:rPr>
        <w:t>unigene</w:t>
      </w:r>
      <w:proofErr w:type="spellEnd"/>
      <w:r w:rsidR="00F771DB" w:rsidRPr="00C35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set by </w:t>
      </w:r>
      <w:proofErr w:type="spellStart"/>
      <w:r w:rsidR="00F771DB" w:rsidRPr="00C35A5C">
        <w:rPr>
          <w:rFonts w:ascii="Times New Roman" w:hAnsi="Times New Roman" w:cs="Times New Roman"/>
          <w:b/>
          <w:sz w:val="24"/>
          <w:szCs w:val="24"/>
          <w:lang w:val="en-US"/>
        </w:rPr>
        <w:t>Geneious</w:t>
      </w:r>
      <w:proofErr w:type="spellEnd"/>
      <w:r w:rsidR="00F771DB" w:rsidRPr="00C35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oftware.</w:t>
      </w:r>
      <w:r w:rsidR="00F771DB" w:rsidRPr="00C35A5C">
        <w:rPr>
          <w:rFonts w:ascii="Times New Roman" w:hAnsi="Times New Roman" w:cs="Times New Roman"/>
          <w:sz w:val="24"/>
          <w:szCs w:val="24"/>
          <w:lang w:val="en-US"/>
        </w:rPr>
        <w:t xml:space="preserve"> Locations of </w:t>
      </w:r>
      <w:proofErr w:type="spellStart"/>
      <w:r w:rsidR="00F771DB" w:rsidRPr="00C35A5C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="00F771DB" w:rsidRPr="00C35A5C">
        <w:rPr>
          <w:rFonts w:ascii="Times New Roman" w:hAnsi="Times New Roman" w:cs="Times New Roman"/>
          <w:sz w:val="24"/>
          <w:szCs w:val="24"/>
          <w:lang w:val="en-US"/>
        </w:rPr>
        <w:t xml:space="preserve">-PCR primers marked in </w:t>
      </w:r>
      <w:proofErr w:type="spellStart"/>
      <w:r w:rsidR="00F771DB" w:rsidRPr="00C35A5C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="00F771DB" w:rsidRPr="00C35A5C">
        <w:rPr>
          <w:rFonts w:ascii="Times New Roman" w:hAnsi="Times New Roman" w:cs="Times New Roman"/>
          <w:sz w:val="24"/>
          <w:szCs w:val="24"/>
          <w:lang w:val="en-US"/>
        </w:rPr>
        <w:t xml:space="preserve"> (forward in blue, reverse in orange).</w:t>
      </w:r>
      <w:r w:rsidR="00DB643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Homologous sequences that </w:t>
      </w:r>
      <w:r w:rsidR="00D05C82">
        <w:rPr>
          <w:rFonts w:ascii="Times New Roman" w:hAnsi="Times New Roman" w:cs="Times New Roman" w:hint="eastAsia"/>
          <w:sz w:val="24"/>
          <w:szCs w:val="24"/>
          <w:lang w:val="en-US"/>
        </w:rPr>
        <w:t>hav</w:t>
      </w:r>
      <w:r w:rsidR="00DB643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e not </w:t>
      </w:r>
      <w:r w:rsidR="00D05C8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been </w:t>
      </w:r>
      <w:r w:rsidR="00DB643F">
        <w:rPr>
          <w:rFonts w:ascii="Times New Roman" w:hAnsi="Times New Roman" w:cs="Times New Roman" w:hint="eastAsia"/>
          <w:sz w:val="24"/>
          <w:szCs w:val="24"/>
          <w:lang w:val="en-US"/>
        </w:rPr>
        <w:t>subject</w:t>
      </w:r>
      <w:r w:rsidR="00D05C82">
        <w:rPr>
          <w:rFonts w:ascii="Times New Roman" w:hAnsi="Times New Roman" w:cs="Times New Roman" w:hint="eastAsia"/>
          <w:sz w:val="24"/>
          <w:szCs w:val="24"/>
          <w:lang w:val="en-US"/>
        </w:rPr>
        <w:t>ed</w:t>
      </w:r>
      <w:r w:rsidR="00DB643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to </w:t>
      </w:r>
      <w:r w:rsidR="00D05C8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RT-qPCR analyses are marked with an </w:t>
      </w:r>
      <w:proofErr w:type="spellStart"/>
      <w:r w:rsidR="00D05C82">
        <w:rPr>
          <w:rFonts w:ascii="Times New Roman" w:hAnsi="Times New Roman" w:cs="Times New Roman" w:hint="eastAsia"/>
          <w:sz w:val="24"/>
          <w:szCs w:val="24"/>
          <w:lang w:val="en-US"/>
        </w:rPr>
        <w:t>asterix</w:t>
      </w:r>
      <w:proofErr w:type="spellEnd"/>
      <w:r w:rsidR="00D05C8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(*).</w:t>
      </w:r>
    </w:p>
    <w:p w:rsidR="0078682A" w:rsidRDefault="0078682A" w:rsidP="00FF4AE4">
      <w:pPr>
        <w:rPr>
          <w:lang w:val="en-US"/>
        </w:rPr>
      </w:pPr>
    </w:p>
    <w:p w:rsidR="00D05C82" w:rsidRDefault="00D05C82" w:rsidP="00FF4AE4">
      <w:pPr>
        <w:rPr>
          <w:lang w:val="en-US"/>
        </w:rPr>
      </w:pPr>
    </w:p>
    <w:p w:rsidR="00FF4AE4" w:rsidRPr="0014090C" w:rsidRDefault="00FF4AE4" w:rsidP="00FF4AE4">
      <w:pPr>
        <w:rPr>
          <w:i/>
          <w:lang w:val="en-US"/>
        </w:rPr>
      </w:pPr>
      <w:r w:rsidRPr="0014090C">
        <w:rPr>
          <w:b/>
          <w:i/>
          <w:lang w:val="en-US"/>
        </w:rPr>
        <w:t>AfEF1</w:t>
      </w:r>
      <w:r w:rsidRPr="0014090C">
        <w:rPr>
          <w:rFonts w:ascii="Times New Roman" w:hAnsi="Times New Roman" w:cs="Times New Roman"/>
          <w:b/>
          <w:i/>
          <w:lang w:val="en-US"/>
        </w:rPr>
        <w:t>α</w:t>
      </w:r>
    </w:p>
    <w:p w:rsidR="00FF4AE4" w:rsidRDefault="00FF4AE4" w:rsidP="00FF4AE4">
      <w:pPr>
        <w:rPr>
          <w:lang w:val="en-US"/>
        </w:rPr>
      </w:pPr>
    </w:p>
    <w:p w:rsidR="00FF4AE4" w:rsidRDefault="00FF4AE4" w:rsidP="00FF4AE4">
      <w:pPr>
        <w:pStyle w:val="Zwykytekst1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&gt;CL3197.Contig1</w:t>
      </w:r>
    </w:p>
    <w:p w:rsidR="00FF4AE4" w:rsidRPr="00B809D6" w:rsidRDefault="00FF4AE4" w:rsidP="00FF4AE4">
      <w:pPr>
        <w:pStyle w:val="Zwykytekst1"/>
        <w:rPr>
          <w:rFonts w:ascii="Courier New" w:eastAsiaTheme="minorEastAsia" w:hAnsi="Courier New" w:cs="Courier New"/>
          <w:sz w:val="20"/>
          <w:szCs w:val="20"/>
          <w:lang w:val="en-US" w:eastAsia="ja-JP"/>
        </w:rPr>
      </w:pPr>
      <w:r>
        <w:rPr>
          <w:rFonts w:ascii="Courier New" w:hAnsi="Courier New" w:cs="Courier New"/>
          <w:sz w:val="20"/>
          <w:szCs w:val="20"/>
          <w:lang w:val="en-US"/>
        </w:rPr>
        <w:t>ATGGGTAAGGAGAAGATTCACATCAGCATTGTGGTCATTGGCCATGTCGACTCTGGCAAGTCGACAACCACTGGCCACCTCATCTACAAGCTTGGAGGCATCGACAAGCGTGTGATCGAGAGGTTCGAGAAGGAAGCTGCTGAGATGAACAAGAGGTCCTTCAAGTACGCGTGGGTGCTGGACAAGCTCAAGGCTGAGCGTGAGAGGGGTATCACCATCGATATTGCCCTCTGGAAGTTCGAGACTACCAAGTACTCCTGCACTGTCATCGATGCTCCTGGACACCGTGACTTCATCAAGAACATGATCACCGGTACCTCCCAGGCCGATTGTGCTGTGCTTATCATTGACTCCACCACTGGTGGTTTTGAGGCTGGTATCTCCAAGGATGGCCAGACCCGTGAGCACGCTCTCCTTGCTTTCACTCTTGGAGTGAAGCAGATGATCTGCTGCTGCAACAAGATGGATGCCAC</w:t>
      </w:r>
      <w:r w:rsidRPr="005E2D9B">
        <w:rPr>
          <w:rFonts w:ascii="Courier New" w:hAnsi="Courier New" w:cs="Courier New"/>
          <w:sz w:val="20"/>
          <w:szCs w:val="20"/>
          <w:shd w:val="clear" w:color="auto" w:fill="B6DDE8" w:themeFill="accent5" w:themeFillTint="66"/>
          <w:lang w:val="en-US"/>
        </w:rPr>
        <w:t>CACCCCCAAGTACTCCAAG</w:t>
      </w:r>
      <w:r w:rsidRPr="005E2D9B">
        <w:rPr>
          <w:rFonts w:ascii="Courier New" w:hAnsi="Courier New" w:cs="Courier New"/>
          <w:sz w:val="20"/>
          <w:szCs w:val="20"/>
          <w:lang w:val="en-US"/>
        </w:rPr>
        <w:t>G</w:t>
      </w:r>
      <w:r>
        <w:rPr>
          <w:rFonts w:ascii="Courier New" w:hAnsi="Courier New" w:cs="Courier New"/>
          <w:sz w:val="20"/>
          <w:szCs w:val="20"/>
          <w:lang w:val="en-US"/>
        </w:rPr>
        <w:t>GCCGTTTTGAGGAAATTGTCAAGGAAGTTGGCTCCTACTTGAAGAAGGTGGGCTACAACC</w:t>
      </w:r>
      <w:r w:rsidRPr="00784724">
        <w:rPr>
          <w:rFonts w:ascii="Courier New" w:hAnsi="Courier New" w:cs="Courier New"/>
          <w:sz w:val="20"/>
          <w:szCs w:val="20"/>
          <w:shd w:val="clear" w:color="auto" w:fill="F79646" w:themeFill="accent6"/>
          <w:lang w:val="en-US"/>
        </w:rPr>
        <w:t>CTGACAAGGTCCCATTTGTC</w:t>
      </w:r>
      <w:r>
        <w:rPr>
          <w:rFonts w:ascii="Courier New" w:hAnsi="Courier New" w:cs="Courier New"/>
          <w:sz w:val="20"/>
          <w:szCs w:val="20"/>
          <w:lang w:val="en-US"/>
        </w:rPr>
        <w:t>CCCATCTCTGGATTTGAGGGTGACAACATGATTGAGAGGTCCAGCAACCTTGACTGGTACAAGGGCCCCACCCTTCTTGAGGCGCTTGACCAGATCAACGAGCCCAAGAGACCCTCAGACAAGCCCCTCCGCCTTCCCCTTCAGGATGTCTACAAGATTGGTGGCATTGGAACTGTGCCAGTGGGGCGTGTTGAGACTGGAGTGATCAAGCCTGGTATGCTTGTCACCTTTGGCCCAACTGGGCTGACCACTGAGGTGAAGTCTGTGGAGATGCACCACGAGTCCATGCTGGAGGCTGTGCCAGGTGACAACGTTGGCTTCAACGTGAAGAACGTTGCTGTGAAGGATATCAAGCGTGGGTATGTCGCCTCCAATGCCAAGGACGACCCTGCCAAGGAGGCTGCCAACTTCGTTGCCCAGGTCATCATCATGAACCACCCTGGCCAGATCGGCAACGGCTACGCCCCAGTGCTGGACTGCCACACGTCCCACATCGCTGTCAAGTTCTCTGAGATCCAGACCAAGGTTGACAGGCGTTCTGGCAAGGAGATTGAGGCCTTCCCCAAGTTCCTCAAGAACGGTGATGCTGGCTTCGTGAAGATGATTCCCACCAAGCCCATGGTGGTGGAGACCTTCTCCCAGTACCCTCCCCTTGGCCGCTTTGCAGTGCGTGACATGAGGCAGACTGTTGCTGTTGGTGTTATCAAGAGCGTGGAGAAGAAGGAACCCACTGGCGCGAAGGTGACC</w:t>
      </w:r>
      <w:r w:rsidR="0050505B" w:rsidRPr="0050505B">
        <w:rPr>
          <w:rFonts w:ascii="Courier New" w:hAnsi="Courier New" w:cs="Courier New"/>
          <w:sz w:val="20"/>
          <w:szCs w:val="20"/>
          <w:lang w:val="en-US"/>
        </w:rPr>
        <w:t>AAGGCTGCTGCCAAGAAGAAA</w:t>
      </w:r>
      <w:r w:rsidR="00B809D6" w:rsidRPr="00B809D6">
        <w:rPr>
          <w:rFonts w:ascii="Courier New" w:eastAsiaTheme="minorEastAsia" w:hAnsi="Courier New" w:cs="Courier New" w:hint="eastAsia"/>
          <w:sz w:val="20"/>
          <w:szCs w:val="20"/>
          <w:u w:val="single"/>
          <w:lang w:val="en-US" w:eastAsia="ja-JP"/>
        </w:rPr>
        <w:t>TGA</w:t>
      </w:r>
    </w:p>
    <w:p w:rsidR="00DB643F" w:rsidRPr="00DB643F" w:rsidRDefault="00DB643F" w:rsidP="00FF4AE4">
      <w:pPr>
        <w:pStyle w:val="Zwykytekst1"/>
        <w:rPr>
          <w:rFonts w:ascii="Courier New" w:eastAsiaTheme="minorEastAsia" w:hAnsi="Courier New" w:cs="Courier New"/>
          <w:sz w:val="20"/>
          <w:szCs w:val="20"/>
          <w:lang w:val="en-US" w:eastAsia="ja-JP"/>
        </w:rPr>
      </w:pPr>
    </w:p>
    <w:p w:rsidR="00FF4AE4" w:rsidRPr="0014090C" w:rsidRDefault="00FF4AE4" w:rsidP="00FF4AE4">
      <w:pPr>
        <w:rPr>
          <w:b/>
          <w:i/>
          <w:lang w:val="en-US"/>
        </w:rPr>
      </w:pPr>
      <w:r w:rsidRPr="0014090C">
        <w:rPr>
          <w:b/>
          <w:i/>
          <w:lang w:val="en-US"/>
        </w:rPr>
        <w:t>AfGAPDH1</w:t>
      </w:r>
    </w:p>
    <w:p w:rsidR="00FF4AE4" w:rsidRDefault="00FF4AE4" w:rsidP="00FF4AE4">
      <w:pPr>
        <w:rPr>
          <w:lang w:val="en-US"/>
        </w:rPr>
      </w:pPr>
    </w:p>
    <w:p w:rsidR="00FF4AE4" w:rsidRPr="00C23467" w:rsidRDefault="00FF4AE4" w:rsidP="00FF4AE4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C23467">
        <w:rPr>
          <w:rFonts w:ascii="Courier New" w:hAnsi="Courier New" w:cs="Courier New"/>
          <w:sz w:val="20"/>
          <w:szCs w:val="20"/>
          <w:lang w:val="en-US"/>
        </w:rPr>
        <w:t>&gt;Unigene36693</w:t>
      </w:r>
    </w:p>
    <w:p w:rsidR="00FF4AE4" w:rsidRDefault="00FF4AE4" w:rsidP="00FF4AE4">
      <w:pPr>
        <w:autoSpaceDE w:val="0"/>
        <w:autoSpaceDN w:val="0"/>
        <w:adjustRightInd w:val="0"/>
        <w:rPr>
          <w:rFonts w:ascii="Courier New" w:hAnsi="Courier New" w:cs="Courier New"/>
          <w:lang w:val="en-US"/>
        </w:rPr>
      </w:pPr>
      <w:r w:rsidRPr="00C23467">
        <w:rPr>
          <w:rFonts w:ascii="Courier New" w:hAnsi="Courier New" w:cs="Courier New"/>
          <w:sz w:val="20"/>
          <w:szCs w:val="20"/>
          <w:lang w:val="en-US"/>
        </w:rPr>
        <w:t>ATGGGCAAGATTAAGATCGGAATCAACGGTTTCGGAAGGATCGGGAGGCTCGTCGCCAGGGTCGCCCTCCAGAGCGACGATGTCGAGCTCGTCGCCGTCAACGACCCCTTCATCACCACCGAGTACATGACCTACATGTTCAAGTACGACACCGTGCACGGCCACTGGAAGCACAGCGACATCAAGCTCAAGAACGACAAGACTCTCCTCTTCGGCGAGAAGGCGGTTACTGTCTTTGGCGTCAGGAACCCTGAAGAAATCCCATGGGCTGAGGCTGGTGCCGACTATGTCGTTGAGTCCACCGGTGTATTCACTGACAAGGACAAGGCTGCTGCTCACTTGAAGGGTGGTGCCAAGAAGGTGGTCATTTCAGCCCCTAGCAAAGATGCCCCTATGTTTGTGGTTGGTGTCAACGAGGACAAGTACACTTCTGATGTTAACATTGTCTCAAACGCTAGCTGCACAACAAACTGTCTTGCTCCCCTTGCCAAGATCATTAATGACAACTTCGGTATTGTTGAGGGTCTGATGACCACTGTTCATGCCATCACTGCCACTCAGAAGACTGTTGATGGTCCCTCAAGCAAGGACTGGAGAGGTGGGAGAGCTGCTAGCTTCAACATCATTCCCAGCAGCACTGGCGCTGCCAAGGCTGTTGGTAAGG</w:t>
      </w:r>
      <w:r w:rsidRPr="005E2D9B">
        <w:rPr>
          <w:rFonts w:ascii="Courier New" w:hAnsi="Courier New" w:cs="Courier New"/>
          <w:sz w:val="20"/>
          <w:szCs w:val="20"/>
          <w:shd w:val="clear" w:color="auto" w:fill="B6DDE8" w:themeFill="accent5" w:themeFillTint="66"/>
          <w:lang w:val="en-US"/>
        </w:rPr>
        <w:t>TTCTTCCTGAGTTGAACGGC</w:t>
      </w:r>
      <w:r w:rsidRPr="00C23467">
        <w:rPr>
          <w:rFonts w:ascii="Courier New" w:hAnsi="Courier New" w:cs="Courier New"/>
          <w:sz w:val="20"/>
          <w:szCs w:val="20"/>
          <w:lang w:val="en-US"/>
        </w:rPr>
        <w:t>AAGCTTACCGGTATGTCTTTCCGGGTACCCACTGTGGATGTGTCAGTTGTTGATCTCACCGT</w:t>
      </w:r>
      <w:r w:rsidRPr="00EA4196">
        <w:rPr>
          <w:rFonts w:ascii="Courier New" w:hAnsi="Courier New" w:cs="Courier New"/>
          <w:sz w:val="20"/>
          <w:szCs w:val="20"/>
          <w:shd w:val="clear" w:color="auto" w:fill="F79646" w:themeFill="accent6"/>
          <w:lang w:val="en-US"/>
        </w:rPr>
        <w:t>CAGAATCGAGAAGGCTGCAT</w:t>
      </w:r>
      <w:r w:rsidRPr="00C23467">
        <w:rPr>
          <w:rFonts w:ascii="Courier New" w:hAnsi="Courier New" w:cs="Courier New"/>
          <w:sz w:val="20"/>
          <w:szCs w:val="20"/>
          <w:lang w:val="en-US"/>
        </w:rPr>
        <w:t>CATATGAGGACATCAAGAAGGCTATCAAGGCCGCATCTGAGGGAAACCTCAAGGGGATCATGGGCTTTGTTGAGGAAGATTTGGTCTCCACCGACTTCATTGGCGACAGCAGGTCGAGCATCTTTGACGCCAAGGCTGGAATTGCTCTTAACGACAACTTCGTCAAGCTTATCTCGTGGTACGACAATGAGTGGGGTTACAGCAACCGCGTCGTCGACTTGATCCGCCACATGGCCAAGACTCAG</w:t>
      </w:r>
      <w:r w:rsidR="004E78C6" w:rsidRPr="004E78C6">
        <w:rPr>
          <w:rFonts w:ascii="Courier New" w:hAnsi="Courier New" w:cs="Courier New" w:hint="eastAsia"/>
          <w:sz w:val="20"/>
          <w:szCs w:val="20"/>
          <w:u w:val="single"/>
          <w:lang w:val="en-US"/>
        </w:rPr>
        <w:t>TAG</w:t>
      </w:r>
    </w:p>
    <w:p w:rsidR="00DB643F" w:rsidRDefault="00DB643F" w:rsidP="00FF4AE4">
      <w:pPr>
        <w:rPr>
          <w:lang w:val="en-US"/>
        </w:rPr>
      </w:pPr>
    </w:p>
    <w:p w:rsidR="00FF4AE4" w:rsidRPr="0014090C" w:rsidRDefault="00FF4AE4" w:rsidP="00FF4AE4">
      <w:pPr>
        <w:rPr>
          <w:i/>
          <w:lang w:val="en-US"/>
        </w:rPr>
      </w:pPr>
      <w:r w:rsidRPr="0014090C">
        <w:rPr>
          <w:b/>
          <w:i/>
          <w:lang w:val="en-US"/>
        </w:rPr>
        <w:t>AfGAPDH2</w:t>
      </w:r>
    </w:p>
    <w:p w:rsidR="00FF4AE4" w:rsidRDefault="00FF4AE4">
      <w:pPr>
        <w:rPr>
          <w:lang w:val="en-US"/>
        </w:rPr>
      </w:pPr>
    </w:p>
    <w:p w:rsidR="00FF4AE4" w:rsidRPr="00C23467" w:rsidRDefault="00F93D99" w:rsidP="00FF4AE4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&gt;Unigene3669</w:t>
      </w:r>
      <w:r>
        <w:rPr>
          <w:rFonts w:ascii="Courier New" w:hAnsi="Courier New" w:cs="Courier New" w:hint="eastAsia"/>
          <w:sz w:val="20"/>
          <w:szCs w:val="20"/>
          <w:lang w:val="en-US"/>
        </w:rPr>
        <w:t>5</w:t>
      </w:r>
    </w:p>
    <w:p w:rsidR="00FF4AE4" w:rsidRPr="00C23467" w:rsidRDefault="00FF4AE4" w:rsidP="00FF4AE4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C23467">
        <w:rPr>
          <w:rFonts w:ascii="Courier New" w:hAnsi="Courier New" w:cs="Courier New"/>
          <w:sz w:val="20"/>
          <w:szCs w:val="20"/>
          <w:lang w:val="en-US"/>
        </w:rPr>
        <w:t>ATGGGCAAGATTAAGATCGGAATCAACGGTTTCGGAAGGATCGGGAGGCTCGTCGCCAGGGTCGCCCTCCAGAGCGACGATGTCGAGCTCGTCGCCGTCAACGACCCCTTCATCACCACCGACTACATGACATACATGTTCAAGTATGACACTGTTCACGGACAGTGGAAGCACCATGAGGTTAAGGTCAAGGACGCCAAGACCCTTCTCTTCGGCGAGAAGGAGGTTGCTGTCTTTGGCTGCAGGAACCCTGAGGAGATCCCATGGGCCTCTGCTGGTGCTGACTACGTTGTTGAGTCCACCGGTGTTTTCACTGACAAGGACAAGGCTGCAGCTCACATCAAGGGTGGTGCCAAGAAGGTCATCATTTCTGCT</w:t>
      </w:r>
      <w:r w:rsidRPr="00C23467">
        <w:rPr>
          <w:rFonts w:ascii="Courier New" w:hAnsi="Courier New" w:cs="Courier New"/>
          <w:sz w:val="20"/>
          <w:szCs w:val="20"/>
          <w:lang w:val="en-US"/>
        </w:rPr>
        <w:lastRenderedPageBreak/>
        <w:t>CCCAGCAAGGACGCTCCCATGTTCGTCATGGGTGTTAACGAGAAG</w:t>
      </w:r>
      <w:r w:rsidRPr="005E2D9B">
        <w:rPr>
          <w:rFonts w:ascii="Courier New" w:hAnsi="Courier New" w:cs="Courier New"/>
          <w:sz w:val="20"/>
          <w:szCs w:val="20"/>
          <w:shd w:val="clear" w:color="auto" w:fill="B6DDE8" w:themeFill="accent5" w:themeFillTint="66"/>
          <w:lang w:val="en-US"/>
        </w:rPr>
        <w:t>GAATACACCTCTGACATCACCA</w:t>
      </w:r>
      <w:r w:rsidRPr="00C23467">
        <w:rPr>
          <w:rFonts w:ascii="Courier New" w:hAnsi="Courier New" w:cs="Courier New"/>
          <w:sz w:val="20"/>
          <w:szCs w:val="20"/>
          <w:lang w:val="en-US"/>
        </w:rPr>
        <w:t>TTGTCTCCAACGCTAGCTGCACCACTAACTGCCTTGCTCCCCTTGCTAAGGTTATCAA</w:t>
      </w:r>
      <w:r w:rsidRPr="00784724">
        <w:rPr>
          <w:rFonts w:ascii="Courier New" w:hAnsi="Courier New" w:cs="Courier New"/>
          <w:sz w:val="20"/>
          <w:szCs w:val="20"/>
          <w:shd w:val="clear" w:color="auto" w:fill="F79646" w:themeFill="accent6"/>
          <w:lang w:val="en-US"/>
        </w:rPr>
        <w:t>TGACAAGTTTGGCATTGTTGAG</w:t>
      </w:r>
      <w:r w:rsidRPr="00C23467">
        <w:rPr>
          <w:rFonts w:ascii="Courier New" w:hAnsi="Courier New" w:cs="Courier New"/>
          <w:sz w:val="20"/>
          <w:szCs w:val="20"/>
          <w:lang w:val="en-US"/>
        </w:rPr>
        <w:t>GGTTTGATGACCACTGTTCACGCCATGACTGCAACCCAGAAGACTGTTGATGGTCCCTCAAGCAAGGACTGGAGAGGTGGAAGGGCTGCTAGCTTCAACATCATTCCCAGCAGCACTGGAGCTGCAAAGGCTGTTGGCAAGGTGCTCCCTGTCCTCAACGGAAAGTTGACAGGAATGGCCTTCCGTGTTCCAACTGTTGATGTTTCTGTTGTTGACCTGACCGTTAGACTTGAGAAGGCAGCCACCTATGAGCAGATCAAGGCTGCAATCAAGGAGGAGTCCGAGGGTAAGCTCAAGGGCATTCTGGGTTACGTTGATGAGGACCTTGTTTCCACTGACTTCCAGGGTGACAACAGGTCCAGCATCTTCGACGCCAAGGCTGGGATTGCTCTGAACGACAACTTTGTCAAGCTTGTGTCCTGGTACGACAACGAGTGGGGCTACAGCACCCGTGTAGTCGACCTGATCCGTCACATCCACGGCACC</w:t>
      </w:r>
      <w:r w:rsidR="004E78C6">
        <w:rPr>
          <w:rFonts w:ascii="Courier New" w:hAnsi="Courier New" w:cs="Courier New" w:hint="eastAsia"/>
          <w:sz w:val="20"/>
          <w:szCs w:val="20"/>
          <w:lang w:val="en-US"/>
        </w:rPr>
        <w:t>AAG</w:t>
      </w:r>
      <w:r w:rsidR="004E78C6" w:rsidRPr="004E78C6">
        <w:rPr>
          <w:rFonts w:ascii="Courier New" w:hAnsi="Courier New" w:cs="Courier New" w:hint="eastAsia"/>
          <w:sz w:val="20"/>
          <w:szCs w:val="20"/>
          <w:u w:val="single"/>
          <w:lang w:val="en-US"/>
        </w:rPr>
        <w:t>TGA</w:t>
      </w:r>
    </w:p>
    <w:p w:rsidR="00DB643F" w:rsidRDefault="00DB643F">
      <w:pPr>
        <w:rPr>
          <w:lang w:val="en-US"/>
        </w:rPr>
      </w:pPr>
    </w:p>
    <w:p w:rsidR="00DB643F" w:rsidRPr="0014090C" w:rsidRDefault="00DB643F" w:rsidP="00DB643F">
      <w:pPr>
        <w:rPr>
          <w:i/>
          <w:lang w:val="en-US"/>
        </w:rPr>
      </w:pPr>
      <w:r w:rsidRPr="0014090C">
        <w:rPr>
          <w:b/>
          <w:i/>
          <w:lang w:val="en-US"/>
        </w:rPr>
        <w:t>AfTBP</w:t>
      </w:r>
      <w:r>
        <w:rPr>
          <w:rFonts w:hint="eastAsia"/>
          <w:b/>
          <w:i/>
          <w:lang w:val="en-US"/>
        </w:rPr>
        <w:t>1</w:t>
      </w:r>
      <w:r w:rsidR="00D05C82">
        <w:rPr>
          <w:rFonts w:hint="eastAsia"/>
          <w:b/>
          <w:i/>
          <w:lang w:val="en-US"/>
        </w:rPr>
        <w:t>*</w:t>
      </w:r>
    </w:p>
    <w:p w:rsidR="00DB643F" w:rsidRDefault="00DB643F" w:rsidP="00DB6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DB643F" w:rsidRPr="00DB643F" w:rsidRDefault="00DB643F" w:rsidP="00DB643F">
      <w:pPr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DB643F">
        <w:rPr>
          <w:rFonts w:ascii="Courier New" w:eastAsia="Times New Roman" w:hAnsi="Courier New" w:cs="Courier New"/>
          <w:sz w:val="20"/>
          <w:szCs w:val="20"/>
          <w:lang w:val="en-US" w:eastAsia="pl-PL"/>
        </w:rPr>
        <w:t>&gt;CL3311.Contig2</w:t>
      </w:r>
    </w:p>
    <w:p w:rsidR="00DB643F" w:rsidRPr="00DB643F" w:rsidRDefault="00DB643F" w:rsidP="00DB643F">
      <w:pPr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DB643F">
        <w:rPr>
          <w:rFonts w:ascii="Courier New" w:eastAsia="Times New Roman" w:hAnsi="Courier New" w:cs="Courier New"/>
          <w:sz w:val="20"/>
          <w:szCs w:val="20"/>
          <w:lang w:val="en-US" w:eastAsia="pl-PL"/>
        </w:rPr>
        <w:t>CAGCCAGTGGACCTGTCCGTGCACCCCTCCGGCATCGTCCCCACGCTCCAGAATATTGTGTCCACGGTCAACTTGGACTGCAAATTGGACCTGAAAGCAATAGCTCTCCAGGCGCGCAATGCAGAATACAACCCCAAGCGTTTTGCTGCTGTTATCATGCGTATAAGAGAACCAAAAACTACTGCACTGATATTTGCATCAGGAAAAATGGTTTGCACTGGAGCAAAAAGTGAACAGCAGTCTAAACTCGCAGCTAGAAAGTATGCTCGTATAATCCAGAAGCTTAACTTTCCGGCGAAA</w:t>
      </w:r>
    </w:p>
    <w:p w:rsidR="00DB643F" w:rsidRDefault="00DB643F" w:rsidP="00DB643F">
      <w:pPr>
        <w:rPr>
          <w:rFonts w:ascii="Courier New" w:hAnsi="Courier New" w:cs="Courier New"/>
          <w:sz w:val="20"/>
          <w:szCs w:val="20"/>
          <w:lang w:val="en-US"/>
        </w:rPr>
      </w:pPr>
      <w:r w:rsidRPr="00DB643F">
        <w:rPr>
          <w:rFonts w:ascii="Courier New" w:eastAsia="Times New Roman" w:hAnsi="Courier New" w:cs="Courier New"/>
          <w:sz w:val="20"/>
          <w:szCs w:val="20"/>
          <w:lang w:val="en-US" w:eastAsia="pl-PL"/>
        </w:rPr>
        <w:t>TTCAAGGACTTCAAGATCCAGAATATTGTTGCATCCTGTGATGTGAAATTCCCTATAAGGCTTGAAGGCCTGGCATATTCTCACGGCGCTTTCTCCAGTTACGAGCCAGAGCTATTTCCTGGTCTGATCTATCGGATGAGGCAGCCGAAGATTGTCCTGCTAATTTTTGTCTCGGGCAAGATTGTTCTGACTGGAGCGAAGGTGAGAGAACAGACATATACCGCCTTCGAGAACATATATCCCGTCCTCACAGAGTTCAGAAAAGTTCAG</w:t>
      </w:r>
    </w:p>
    <w:p w:rsidR="00D05C82" w:rsidRPr="00DB643F" w:rsidRDefault="00D05C82" w:rsidP="00DB643F">
      <w:pPr>
        <w:rPr>
          <w:b/>
          <w:i/>
          <w:lang w:val="en-US"/>
        </w:rPr>
      </w:pPr>
    </w:p>
    <w:p w:rsidR="00FF4AE4" w:rsidRPr="0014090C" w:rsidRDefault="00BD0144">
      <w:pPr>
        <w:rPr>
          <w:i/>
          <w:lang w:val="en-US"/>
        </w:rPr>
      </w:pPr>
      <w:r w:rsidRPr="0014090C">
        <w:rPr>
          <w:b/>
          <w:i/>
          <w:lang w:val="en-US"/>
        </w:rPr>
        <w:t>AfTBP</w:t>
      </w:r>
      <w:r w:rsidR="00DB643F">
        <w:rPr>
          <w:rFonts w:hint="eastAsia"/>
          <w:b/>
          <w:i/>
          <w:lang w:val="en-US"/>
        </w:rPr>
        <w:t>2</w:t>
      </w:r>
    </w:p>
    <w:p w:rsidR="0050505B" w:rsidRDefault="0050505B" w:rsidP="00A233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A23301" w:rsidRPr="00442367" w:rsidRDefault="00A23301" w:rsidP="00A233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442367">
        <w:rPr>
          <w:rFonts w:ascii="Courier New" w:eastAsia="Times New Roman" w:hAnsi="Courier New" w:cs="Courier New"/>
          <w:sz w:val="20"/>
          <w:szCs w:val="20"/>
          <w:lang w:val="en-US" w:eastAsia="pl-PL"/>
        </w:rPr>
        <w:t>&gt;CL4896.Contig1</w:t>
      </w:r>
    </w:p>
    <w:p w:rsidR="00A23301" w:rsidRPr="00442367" w:rsidRDefault="00A23301" w:rsidP="00A233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442367">
        <w:rPr>
          <w:rFonts w:ascii="Courier New" w:eastAsia="Times New Roman" w:hAnsi="Courier New" w:cs="Courier New"/>
          <w:sz w:val="20"/>
          <w:szCs w:val="20"/>
          <w:lang w:val="en-US" w:eastAsia="pl-PL"/>
        </w:rPr>
        <w:t>GCAAAGAGTGAACAA</w:t>
      </w:r>
      <w:r w:rsidR="00B809D6">
        <w:rPr>
          <w:rFonts w:ascii="Courier New" w:hAnsi="Courier New" w:cs="Courier New" w:hint="eastAsia"/>
          <w:sz w:val="20"/>
          <w:szCs w:val="20"/>
          <w:lang w:val="en-US"/>
        </w:rPr>
        <w:t>C</w:t>
      </w:r>
      <w:r w:rsidRPr="005E2D9B">
        <w:rPr>
          <w:rFonts w:ascii="Courier New" w:eastAsia="Times New Roman" w:hAnsi="Courier New" w:cs="Courier New"/>
          <w:sz w:val="20"/>
          <w:szCs w:val="20"/>
          <w:lang w:val="en-US" w:eastAsia="pl-PL"/>
        </w:rPr>
        <w:t>AG</w:t>
      </w:r>
      <w:r w:rsidRPr="00442367">
        <w:rPr>
          <w:rFonts w:ascii="Courier New" w:eastAsia="Times New Roman" w:hAnsi="Courier New" w:cs="Courier New"/>
          <w:sz w:val="20"/>
          <w:szCs w:val="20"/>
          <w:lang w:val="en-US" w:eastAsia="pl-PL"/>
        </w:rPr>
        <w:t>TCCAAGCTTGCAGCAAGAAAGTATGCTCGTATTATTCAGAAACTTGGCTTTCCAGCCAAATTCAAGGACTTTAAGATTCAGAACATCGTTGCCTCTTGTGATGTCAAATTTCCAATTGGACTGGTGGGCCTTGCATATTCTCATGGTGCTTTCTCAAGTTA</w:t>
      </w:r>
      <w:r w:rsidRPr="005E2D9B">
        <w:rPr>
          <w:rFonts w:ascii="Courier New" w:eastAsia="Times New Roman" w:hAnsi="Courier New" w:cs="Courier New"/>
          <w:sz w:val="20"/>
          <w:szCs w:val="20"/>
          <w:shd w:val="clear" w:color="auto" w:fill="B6DDE8" w:themeFill="accent5" w:themeFillTint="66"/>
          <w:lang w:val="en-US" w:eastAsia="pl-PL"/>
        </w:rPr>
        <w:t>TGAGCCAGAACTTTTTCCTG</w:t>
      </w:r>
      <w:r w:rsidRPr="00442367">
        <w:rPr>
          <w:rFonts w:ascii="Courier New" w:eastAsia="Times New Roman" w:hAnsi="Courier New" w:cs="Courier New"/>
          <w:sz w:val="20"/>
          <w:szCs w:val="20"/>
          <w:lang w:val="en-US" w:eastAsia="pl-PL"/>
        </w:rPr>
        <w:t>GCCTGATCTATCGAATGAAACAACCAAAGATTGTTCTTCTGATTTTTGTTTCGGGCAAGAT</w:t>
      </w:r>
      <w:r w:rsidRPr="00784724">
        <w:rPr>
          <w:rFonts w:ascii="Courier New" w:eastAsia="Times New Roman" w:hAnsi="Courier New" w:cs="Courier New"/>
          <w:sz w:val="20"/>
          <w:szCs w:val="20"/>
          <w:shd w:val="clear" w:color="auto" w:fill="F79646" w:themeFill="accent6"/>
          <w:lang w:val="en-US" w:eastAsia="pl-PL"/>
        </w:rPr>
        <w:t>TGTCTTGACCGGTGCAAAG</w:t>
      </w:r>
      <w:r w:rsidRPr="00442367">
        <w:rPr>
          <w:rFonts w:ascii="Courier New" w:eastAsia="Times New Roman" w:hAnsi="Courier New" w:cs="Courier New"/>
          <w:sz w:val="20"/>
          <w:szCs w:val="20"/>
          <w:lang w:val="en-US" w:eastAsia="pl-PL"/>
        </w:rPr>
        <w:t>GTGAGAGATGAGACATACACT</w:t>
      </w:r>
    </w:p>
    <w:p w:rsidR="00A23301" w:rsidRPr="00442367" w:rsidRDefault="00A23301" w:rsidP="00A233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442367">
        <w:rPr>
          <w:rFonts w:ascii="Courier New" w:eastAsia="Times New Roman" w:hAnsi="Courier New" w:cs="Courier New"/>
          <w:sz w:val="20"/>
          <w:szCs w:val="20"/>
          <w:lang w:val="en-US" w:eastAsia="pl-PL"/>
        </w:rPr>
        <w:t>GCCTTTGAAAACATATATCCTGTACTCACAGAGTTCAGAAAAGTTCAGCAA</w:t>
      </w:r>
    </w:p>
    <w:p w:rsidR="00DB643F" w:rsidRDefault="00DB643F">
      <w:pPr>
        <w:rPr>
          <w:lang w:val="en-US"/>
        </w:rPr>
      </w:pPr>
    </w:p>
    <w:p w:rsidR="00C23467" w:rsidRPr="0014090C" w:rsidRDefault="00C23467" w:rsidP="00C23467">
      <w:pPr>
        <w:rPr>
          <w:i/>
          <w:lang w:val="en-US"/>
        </w:rPr>
      </w:pPr>
      <w:r w:rsidRPr="0014090C">
        <w:rPr>
          <w:b/>
          <w:i/>
          <w:lang w:val="en-US"/>
        </w:rPr>
        <w:t>AfTUA1</w:t>
      </w:r>
    </w:p>
    <w:p w:rsidR="00C23467" w:rsidRDefault="00C23467">
      <w:pPr>
        <w:rPr>
          <w:lang w:val="en-US"/>
        </w:rPr>
      </w:pPr>
    </w:p>
    <w:p w:rsidR="00C23467" w:rsidRPr="00C23467" w:rsidRDefault="00C23467" w:rsidP="00C2346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C23467">
        <w:rPr>
          <w:rFonts w:ascii="Courier New" w:hAnsi="Courier New" w:cs="Courier New"/>
          <w:sz w:val="20"/>
          <w:szCs w:val="20"/>
          <w:lang w:val="en-US"/>
        </w:rPr>
        <w:t>&gt;Unigene36141</w:t>
      </w:r>
    </w:p>
    <w:p w:rsidR="00C23467" w:rsidRDefault="00C23467" w:rsidP="00C2346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  <w:r w:rsidRPr="00C23467">
        <w:rPr>
          <w:rFonts w:ascii="Courier New" w:hAnsi="Courier New" w:cs="Courier New"/>
          <w:sz w:val="20"/>
          <w:szCs w:val="20"/>
          <w:lang w:val="en-US"/>
        </w:rPr>
        <w:t>TGCCTCGAGCACGGCATCCAGCAAGATGGCACCATGCCCAGTGATACCACAGTTGGGGTAGCACACGACGCGTTCAACACCTTCTTCAGTGAGACCGGCGCGGGCAAGCATGTGCCGAGGGCCATCTTCGTCGACCTTGAGCCCACCGTCATTGATGAGGTGCGCACCG</w:t>
      </w:r>
      <w:r w:rsidRPr="005E2D9B">
        <w:rPr>
          <w:rFonts w:ascii="Courier New" w:hAnsi="Courier New" w:cs="Courier New"/>
          <w:sz w:val="20"/>
          <w:szCs w:val="20"/>
          <w:shd w:val="clear" w:color="auto" w:fill="B6DDE8" w:themeFill="accent5" w:themeFillTint="66"/>
          <w:lang w:val="en-US"/>
        </w:rPr>
        <w:t>GTGCCTACCGTCAGCTTTT</w:t>
      </w:r>
      <w:r w:rsidRPr="00C23467">
        <w:rPr>
          <w:rFonts w:ascii="Courier New" w:hAnsi="Courier New" w:cs="Courier New"/>
          <w:sz w:val="20"/>
          <w:szCs w:val="20"/>
          <w:lang w:val="en-US"/>
        </w:rPr>
        <w:t>CCACCCGGAGCAGCTCATCTCCGGGAAGGAGGATGCTGCTAACAACTTCGCCCGTGGCCACT</w:t>
      </w:r>
      <w:r w:rsidRPr="00784724">
        <w:rPr>
          <w:rFonts w:ascii="Courier New" w:hAnsi="Courier New" w:cs="Courier New"/>
          <w:sz w:val="20"/>
          <w:szCs w:val="20"/>
          <w:shd w:val="clear" w:color="auto" w:fill="F79646" w:themeFill="accent6"/>
          <w:lang w:val="en-US"/>
        </w:rPr>
        <w:t>ACACTGTTGGAAAGGAGATCG</w:t>
      </w:r>
      <w:r w:rsidRPr="00C23467">
        <w:rPr>
          <w:rFonts w:ascii="Courier New" w:hAnsi="Courier New" w:cs="Courier New"/>
          <w:sz w:val="20"/>
          <w:szCs w:val="20"/>
          <w:lang w:val="en-US"/>
        </w:rPr>
        <w:t>TAGATCTATGTCTGGATCGTGTACGCAAGTTGGCAGACAATTGCACCGGGCTGCAGGGATTCCTGGTGTTCAATGCTGTCGGTGGTGGAACCGGATCAGGACTGGGTTCTCTTTTGTTGGAGCGCCTCTCAGTTGATTATGGAAAGAAATCTAAGCTTGGTTTCACCATTTACCCTTCCCCACAGGTCTCGACAGCTGTTGTAGAGCCCTACAACAGTGTTCTCTCCACTCACTCTTTGCTTGAGCACACCGACGTTGCAGTCCTCCTTGATAACGAAGCTATCTATGACATATGCCGGAGGTCCCTTGACATTGAGAGGCCAACTTACACCAACTTGAACAGGCTGATATCACAGATCATATCTTCACTTACCACCTCCCTAAGGTTTGATGGCGCCATCAATGTGGATGTCACCGAGTTCCAGACCAACCTTGTCCCATACCCACGTATCCATTTCATGCTTTCGTCGTATGCCCCTGTTATCTCTGCGGAGAAGGCTTACCATGAGCAGCTCTCAGTGCCTGAAATCACCAACGCTGTATTTGAGCCCTCAAGCATGATGGCCAAGTGTGATCCTAGGCACGGGAAATACATGGCTTGCTGCTTGATGTACCGTGGTGATGTTGTCCCCAAGGATGTCAATGCTGCAGTTGCGACCATCAAAACCAAGAGAACTGTCCAGTTCGTCGACTGGTGCCCTACTGGATTCAAGTGCGGTATCAACTACCAACCACCTTCAGTTGTCCCCGGAGGCGACCTGGCAAAGGTTCAGCGGGCCGTGTGCATGATCAGCAACAACACTGCTGTTGCTGAGGTATTCTCGCGCATCGACCACAAGTTCGACTTGATGTACGCCAAGCGTGCATTCGTGCACTGGTATGTCGGCGAGGGTATGGAAGAAGGTGAGTTCTCGGAAGCCCGTGAGGACTTGGCTGCCCTTGAGAAGGACTACGAGGAAGTCGGCGCTGAAGGCGCAGACGACGAGGGTGACGAGGGGGATGACTAT</w:t>
      </w:r>
      <w:r w:rsidR="001B321F" w:rsidRPr="001B321F">
        <w:rPr>
          <w:rFonts w:ascii="Courier New" w:hAnsi="Courier New" w:cs="Courier New" w:hint="eastAsia"/>
          <w:sz w:val="20"/>
          <w:szCs w:val="20"/>
          <w:u w:val="single"/>
          <w:lang w:val="en-US"/>
        </w:rPr>
        <w:t>TAA</w:t>
      </w:r>
    </w:p>
    <w:p w:rsidR="00D05C82" w:rsidRDefault="00D05C82" w:rsidP="00C2346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</w:p>
    <w:p w:rsidR="00D05C82" w:rsidRPr="00C23467" w:rsidRDefault="00D05C82" w:rsidP="00C2346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</w:p>
    <w:p w:rsidR="00DB643F" w:rsidRPr="0014090C" w:rsidRDefault="00DB643F" w:rsidP="00DB643F">
      <w:pPr>
        <w:rPr>
          <w:i/>
          <w:lang w:val="en-US"/>
        </w:rPr>
      </w:pPr>
      <w:r w:rsidRPr="0014090C">
        <w:rPr>
          <w:b/>
          <w:i/>
          <w:lang w:val="en-US"/>
        </w:rPr>
        <w:t>AfTUA</w:t>
      </w:r>
      <w:r>
        <w:rPr>
          <w:rFonts w:hint="eastAsia"/>
          <w:b/>
          <w:i/>
          <w:lang w:val="en-US"/>
        </w:rPr>
        <w:t>2</w:t>
      </w:r>
      <w:r w:rsidR="00D05C82">
        <w:rPr>
          <w:rFonts w:hint="eastAsia"/>
          <w:b/>
          <w:i/>
          <w:lang w:val="en-US"/>
        </w:rPr>
        <w:t>*</w:t>
      </w:r>
    </w:p>
    <w:p w:rsidR="00C23467" w:rsidRDefault="00C23467">
      <w:pPr>
        <w:rPr>
          <w:lang w:val="en-US"/>
        </w:rPr>
      </w:pPr>
    </w:p>
    <w:p w:rsidR="00DB643F" w:rsidRPr="00DB643F" w:rsidRDefault="00DB643F" w:rsidP="00DB6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DB643F">
        <w:rPr>
          <w:rFonts w:ascii="Courier New" w:hAnsi="Courier New" w:cs="Courier New"/>
          <w:sz w:val="20"/>
          <w:szCs w:val="20"/>
          <w:lang w:val="en-US"/>
        </w:rPr>
        <w:t>&gt;Unigene2539</w:t>
      </w:r>
    </w:p>
    <w:p w:rsidR="00DB643F" w:rsidRPr="00DB643F" w:rsidRDefault="00DB643F" w:rsidP="00DB6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DB643F">
        <w:rPr>
          <w:rFonts w:ascii="Courier New" w:hAnsi="Courier New" w:cs="Courier New"/>
          <w:sz w:val="20"/>
          <w:szCs w:val="20"/>
          <w:lang w:val="en-US"/>
        </w:rPr>
        <w:t>CAGGGTTTCCTTGTCTTCAATGCTGTTGGAGGTGGAACTGGCTCTGGCCTTGGTTCTCTCCTCCTTGAGAGGCTCTCTGTTGATTATGGAAAGAAGTCCAAGCTTGGGTTCACTGTGTACCCATCGCCTCAGGTCTCCACCTCTGTTGTTGAGCCATACAACAGTGTCCTGTCCACCCACTCCCTCCTGGAGCACACTGATGTGGCTGTTCTTCTCGACAATGAG</w:t>
      </w:r>
      <w:r w:rsidRPr="00DB643F">
        <w:rPr>
          <w:rFonts w:ascii="Courier New" w:hAnsi="Courier New" w:cs="Courier New"/>
          <w:sz w:val="20"/>
          <w:szCs w:val="20"/>
          <w:lang w:val="en-US"/>
        </w:rPr>
        <w:lastRenderedPageBreak/>
        <w:t>GCCATCTATGATATATGCCGCCGCTCCCTTGATATTGAGCGCCCAACCTACACCAACCTCAACAGGCTTGTATCTCAGGTCATATCATCATTGACTGCTTCCCTGAGGTTTGATGGTGCTCTGAATGTGGATGTCAATGAGTTCCAGACCAATCTGGTGCCCTACCCAAGGATCCACTTCATGCTTTCCTCCTATGCCCCAGTTATCTCAGCTGAGAAGGCTTACCACGAGCAGCTCTCTGTTGCTGAGATCACCAACAGTGCCTTCGAGCCTTCCTCCATGATGGCCAAGTGTGACCCCCGCCACGGCAAGTACATGGCCTGCTGTCTGATGTACCGTGGTGATGTCGTGCCCAAGGACGTGAACGCTGCTGTGGCTACCATCAAGACCAAGCGCACCATCCAGTTCGTGGACTGGTGCCCCACTGGCTTCAAGTGCGGTATCAACTACCAGCCACCCAGCGTTGTCCCTGGTGGTGACCTTGCCAAGGTCCAGAGGGCTGTGTGCATGATCTCCAACTCCACCAGTGTTGTTGAGGTCTTCTCCCGCATCGACCACAAGTTTGACCTGATGTACGCCAAGCGTGCCTTCGTCCACTGGTACGTGGGTGAGGGTATGGAGGAGGGAGAGTTCTCTGAGGCCCGTGAGGATCTTGCTGCCCTGGAGAAGGACTACGAAGAAGTTGGTGCTGAGTTCGACGAGGGTGAGGATGGTGATGAGGGTGATGAGTAC</w:t>
      </w:r>
    </w:p>
    <w:p w:rsidR="00DB643F" w:rsidRDefault="00DB643F">
      <w:pPr>
        <w:rPr>
          <w:lang w:val="en-US"/>
        </w:rPr>
      </w:pPr>
    </w:p>
    <w:p w:rsidR="00C23467" w:rsidRPr="0014090C" w:rsidRDefault="00C23467" w:rsidP="00C23467">
      <w:pPr>
        <w:rPr>
          <w:b/>
          <w:i/>
          <w:lang w:val="en-US"/>
        </w:rPr>
      </w:pPr>
      <w:r w:rsidRPr="0014090C">
        <w:rPr>
          <w:b/>
          <w:i/>
          <w:lang w:val="en-US"/>
        </w:rPr>
        <w:t>AfUBC1</w:t>
      </w:r>
    </w:p>
    <w:p w:rsidR="00C23467" w:rsidRDefault="00C23467">
      <w:pPr>
        <w:rPr>
          <w:lang w:val="en-US"/>
        </w:rPr>
      </w:pPr>
    </w:p>
    <w:p w:rsidR="00A669E5" w:rsidRPr="00A669E5" w:rsidRDefault="00A669E5" w:rsidP="00A669E5">
      <w:pPr>
        <w:rPr>
          <w:rFonts w:ascii="Courier New" w:eastAsia="Times New Roman" w:hAnsi="Courier New" w:cs="Courier New"/>
          <w:sz w:val="20"/>
          <w:szCs w:val="20"/>
          <w:lang w:val="en-US" w:eastAsia="pl-PL"/>
        </w:rPr>
      </w:pPr>
      <w:r w:rsidRPr="00A669E5">
        <w:rPr>
          <w:rFonts w:ascii="Courier New" w:eastAsia="Times New Roman" w:hAnsi="Courier New" w:cs="Courier New"/>
          <w:bCs/>
          <w:sz w:val="20"/>
          <w:szCs w:val="20"/>
          <w:lang w:val="en-US" w:eastAsia="pl-PL"/>
        </w:rPr>
        <w:t>&gt;Unigene2728</w:t>
      </w:r>
    </w:p>
    <w:p w:rsidR="00A669E5" w:rsidRPr="00065BC5" w:rsidRDefault="00A669E5" w:rsidP="00A669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A669E5">
        <w:rPr>
          <w:rFonts w:ascii="Courier New" w:eastAsia="Times New Roman" w:hAnsi="Courier New" w:cs="Courier New"/>
          <w:sz w:val="20"/>
          <w:szCs w:val="20"/>
          <w:lang w:val="en-US" w:eastAsia="pl-PL"/>
        </w:rPr>
        <w:t>ATGGCGTCCAAGCGGATCCTCAAGGAGCTCAAGGACCTGCAGCGGGATCCCCCCACCTCCTGCAGCGCAGGCCCTGTGGCAGAAGATATGTTCCACTGGC</w:t>
      </w:r>
      <w:r w:rsidR="00065BC5">
        <w:rPr>
          <w:rFonts w:ascii="Courier New" w:hAnsi="Courier New" w:cs="Courier New" w:hint="eastAsia"/>
          <w:sz w:val="20"/>
          <w:szCs w:val="20"/>
          <w:lang w:val="en-US"/>
        </w:rPr>
        <w:t>A</w:t>
      </w:r>
      <w:r w:rsidRPr="00A669E5">
        <w:rPr>
          <w:rFonts w:ascii="Courier New" w:eastAsia="Times New Roman" w:hAnsi="Courier New" w:cs="Courier New"/>
          <w:sz w:val="20"/>
          <w:szCs w:val="20"/>
          <w:lang w:val="en-US" w:eastAsia="pl-PL"/>
        </w:rPr>
        <w:t>AGCAACGATTATGGGTCCAACCGAAAGCCCATATGCCGGTGGCGTCTTTTTGGTTACTATCCACTTCCCACCGGACTACCCATTTAAGCCACCCAAGGTCGCATTCAAGACAAAGGTTTTCCATCCAAATATCA</w:t>
      </w:r>
      <w:r w:rsidRPr="005E2D9B">
        <w:rPr>
          <w:rFonts w:ascii="Courier New" w:eastAsia="Times New Roman" w:hAnsi="Courier New" w:cs="Courier New"/>
          <w:sz w:val="20"/>
          <w:szCs w:val="20"/>
          <w:shd w:val="clear" w:color="auto" w:fill="B6DDE8" w:themeFill="accent5" w:themeFillTint="66"/>
          <w:lang w:val="en-US" w:eastAsia="pl-PL"/>
        </w:rPr>
        <w:t>ACAGTAACGGGAGCATATGTC</w:t>
      </w:r>
      <w:r w:rsidRPr="00A669E5">
        <w:rPr>
          <w:rFonts w:ascii="Courier New" w:eastAsia="Times New Roman" w:hAnsi="Courier New" w:cs="Courier New"/>
          <w:sz w:val="20"/>
          <w:szCs w:val="20"/>
          <w:lang w:val="en-US" w:eastAsia="pl-PL"/>
        </w:rPr>
        <w:t>TTGATATCTTGAAGGAGCAATGGAGCCCTGCATTGACAGTTTCCAAGGTACTCCTTTCAAT</w:t>
      </w:r>
      <w:r w:rsidRPr="00EA4196">
        <w:rPr>
          <w:rFonts w:ascii="Courier New" w:eastAsia="Times New Roman" w:hAnsi="Courier New" w:cs="Courier New"/>
          <w:sz w:val="20"/>
          <w:szCs w:val="20"/>
          <w:shd w:val="clear" w:color="auto" w:fill="F79646" w:themeFill="accent6"/>
          <w:lang w:val="en-US" w:eastAsia="pl-PL"/>
        </w:rPr>
        <w:t>CTGTTCTCTGCTAACGGACC</w:t>
      </w:r>
      <w:r w:rsidRPr="00A669E5">
        <w:rPr>
          <w:rFonts w:ascii="Courier New" w:eastAsia="Times New Roman" w:hAnsi="Courier New" w:cs="Courier New"/>
          <w:sz w:val="20"/>
          <w:szCs w:val="20"/>
          <w:lang w:val="en-US" w:eastAsia="pl-PL"/>
        </w:rPr>
        <w:t>CAAACCCCGACGACCCGTTGGTTCCGGAGATTGCACACATGTACAAGAGCGACCGTGTGAAGTATGAGTCCACCGCGAGGAGCTGGACCCAAAAGTACGCGATGGGC</w:t>
      </w:r>
      <w:r w:rsidR="00065BC5" w:rsidRPr="00065BC5">
        <w:rPr>
          <w:rFonts w:ascii="Courier New" w:hAnsi="Courier New" w:cs="Courier New" w:hint="eastAsia"/>
          <w:sz w:val="20"/>
          <w:szCs w:val="20"/>
          <w:u w:val="single"/>
          <w:lang w:val="en-US"/>
        </w:rPr>
        <w:t>TGA</w:t>
      </w:r>
    </w:p>
    <w:p w:rsidR="00DB643F" w:rsidRDefault="00DB643F">
      <w:pPr>
        <w:rPr>
          <w:lang w:val="en-US"/>
        </w:rPr>
      </w:pPr>
    </w:p>
    <w:p w:rsidR="00A669E5" w:rsidRPr="0014090C" w:rsidRDefault="00A669E5" w:rsidP="00A669E5">
      <w:pPr>
        <w:rPr>
          <w:i/>
          <w:lang w:val="en-US"/>
        </w:rPr>
      </w:pPr>
      <w:r w:rsidRPr="0014090C">
        <w:rPr>
          <w:b/>
          <w:i/>
          <w:lang w:val="en-US"/>
        </w:rPr>
        <w:t>AfUBC2</w:t>
      </w:r>
    </w:p>
    <w:p w:rsidR="00286F4F" w:rsidRDefault="00286F4F" w:rsidP="00286F4F">
      <w:pPr>
        <w:rPr>
          <w:rFonts w:ascii="Courier New" w:eastAsia="Times New Roman" w:hAnsi="Courier New" w:cs="Courier New"/>
          <w:bCs/>
          <w:sz w:val="20"/>
          <w:szCs w:val="20"/>
          <w:lang w:val="en-US" w:eastAsia="pl-PL"/>
        </w:rPr>
      </w:pPr>
    </w:p>
    <w:p w:rsidR="004954B0" w:rsidRPr="006D428E" w:rsidRDefault="004954B0">
      <w:pPr>
        <w:rPr>
          <w:rFonts w:ascii="Courier New" w:hAnsi="Courier New" w:cs="Courier New"/>
          <w:sz w:val="20"/>
          <w:szCs w:val="20"/>
          <w:lang w:val="en-US"/>
        </w:rPr>
      </w:pPr>
      <w:r w:rsidRPr="006D428E">
        <w:rPr>
          <w:rFonts w:ascii="Courier New" w:hAnsi="Courier New" w:cs="Courier New"/>
          <w:sz w:val="20"/>
          <w:szCs w:val="20"/>
          <w:lang w:val="en-US"/>
        </w:rPr>
        <w:t>&gt;CL162.contig2</w:t>
      </w:r>
    </w:p>
    <w:p w:rsidR="004954B0" w:rsidRDefault="004954B0">
      <w:pPr>
        <w:rPr>
          <w:lang w:val="en-US"/>
        </w:rPr>
      </w:pPr>
      <w:r w:rsidRPr="006D428E">
        <w:rPr>
          <w:rFonts w:ascii="Courier New" w:hAnsi="Courier New" w:cs="Courier New"/>
          <w:sz w:val="20"/>
          <w:szCs w:val="20"/>
          <w:lang w:val="en-US"/>
        </w:rPr>
        <w:t>ATGGCGGCTGTGGGAAAGTTCAACCGGAGCAACCCGGCGGTGAAGCGGATCCTGCAGGAGGTGAAGGAGATGCAATCCAATCCCTCCCCAGACTTCATGGCCCTGCCCCTCGAGGA</w:t>
      </w:r>
      <w:r w:rsidRPr="006D428E">
        <w:rPr>
          <w:rFonts w:ascii="Courier New" w:hAnsi="Courier New" w:cs="Courier New"/>
          <w:sz w:val="20"/>
          <w:szCs w:val="20"/>
          <w:shd w:val="clear" w:color="auto" w:fill="B6DDE8" w:themeFill="accent5" w:themeFillTint="66"/>
          <w:lang w:val="en-US"/>
        </w:rPr>
        <w:t>GGACATTTTCGAGTGGCAAT</w:t>
      </w:r>
      <w:r w:rsidRPr="006D428E">
        <w:rPr>
          <w:rFonts w:ascii="Courier New" w:hAnsi="Courier New" w:cs="Courier New"/>
          <w:sz w:val="20"/>
          <w:szCs w:val="20"/>
          <w:lang w:val="en-US"/>
        </w:rPr>
        <w:t>TTGCTATCATGGGGCCACGAGACAGCGAGTTTGAGGGAGGAATCTACCATGGGAGAATC</w:t>
      </w:r>
      <w:r w:rsidRPr="006D428E">
        <w:rPr>
          <w:rFonts w:ascii="Courier New" w:hAnsi="Courier New" w:cs="Courier New"/>
          <w:sz w:val="20"/>
          <w:szCs w:val="20"/>
          <w:shd w:val="clear" w:color="auto" w:fill="F79646" w:themeFill="accent6"/>
          <w:lang w:val="en-US"/>
        </w:rPr>
        <w:t>CAGTTGCCCTCTGACTACCC</w:t>
      </w:r>
      <w:r w:rsidRPr="006D428E">
        <w:rPr>
          <w:rFonts w:ascii="Courier New" w:hAnsi="Courier New" w:cs="Courier New"/>
          <w:sz w:val="20"/>
          <w:szCs w:val="20"/>
          <w:lang w:val="en-US"/>
        </w:rPr>
        <w:t>GTTCAAGCCACCATCCTTCATGCTCCTCACGCCGAGTGGAAGATTTGAGATTCAGAAGAAGATATGTTTGAGCATATCAAACTACCACCCTGAGCACTGGCAGCCATCATGGAGTGTGCGCACAGCACTAGTAGCGTTGATTGCATTCATGCCAACAAATCCTGGCGGGGCATTGGGTTCACTGGACTACAAAAAGGAAGATAGACGAGCACTGGCTATCAAATCACGTGAAACACCACCAAAATTTGGCTCCCCAGAACGCCAAAGAGTGATTGATGAGATCCATGAGCAAATGCTCAGTAAAGCTCCAGCTGTTCCTCAACTCCTGACAAATGGCTCTGACGAGGACACTAACAAGTTAACCCCACCAGACGTTTCTGGTGAAGACGTTTCTGGTGAACATGCTGACAATCCAGCTGAAGGTGCCAACACTTCTGGCTCTGCTAATACTGACCTTCCAAAGCCCGATTCAGAGTCAGAAGTTGCTGAGAACATTGTTGAAGCTCAGTCAGATGTAATCCCCAGGGACAGCATTCCGAGAGTTGTTGCGGCACCACAGAATCCTGTTGTTACAATTCAGAAGCCAAAGCATGACAGATTGTTGACGTTGGCTGCATTCGGGCTGACTCTTGCTATTATGGCCCTTGTGATAAAGAAGTTCTTCAAGATCAATGGTCTGGCTGGTTACATTGAGGGAAAGTTT</w:t>
      </w:r>
      <w:r w:rsidRPr="000D3C81">
        <w:rPr>
          <w:rFonts w:ascii="Courier New" w:hAnsi="Courier New" w:cs="Courier New"/>
          <w:sz w:val="20"/>
          <w:szCs w:val="20"/>
          <w:u w:val="single"/>
          <w:lang w:val="en-US"/>
        </w:rPr>
        <w:t>TAG</w:t>
      </w:r>
    </w:p>
    <w:p w:rsidR="004954B0" w:rsidRDefault="004954B0">
      <w:pPr>
        <w:rPr>
          <w:lang w:val="en-US"/>
        </w:rPr>
      </w:pPr>
    </w:p>
    <w:p w:rsidR="008B0391" w:rsidRPr="0014090C" w:rsidRDefault="008B0391" w:rsidP="008B0391">
      <w:pPr>
        <w:rPr>
          <w:i/>
          <w:lang w:val="en-US"/>
        </w:rPr>
      </w:pPr>
      <w:r w:rsidRPr="0014090C">
        <w:rPr>
          <w:b/>
          <w:i/>
          <w:lang w:val="en-US"/>
        </w:rPr>
        <w:t>AfVP1</w:t>
      </w:r>
    </w:p>
    <w:p w:rsidR="008B0391" w:rsidRDefault="008B0391" w:rsidP="008B0391">
      <w:pPr>
        <w:rPr>
          <w:rFonts w:ascii="Courier New" w:eastAsia="Times New Roman" w:hAnsi="Courier New" w:cs="Courier New"/>
          <w:bCs/>
          <w:sz w:val="20"/>
          <w:szCs w:val="20"/>
          <w:lang w:val="en-US" w:eastAsia="pl-PL"/>
        </w:rPr>
      </w:pPr>
    </w:p>
    <w:p w:rsidR="008B0391" w:rsidRPr="00F3113C" w:rsidRDefault="008B0391" w:rsidP="008B0391">
      <w:pPr>
        <w:pStyle w:val="NormalWeb"/>
        <w:spacing w:before="0" w:beforeAutospacing="0" w:after="0" w:afterAutospacing="0"/>
        <w:rPr>
          <w:rFonts w:ascii="Courier New" w:hAnsi="Courier New" w:cs="Courier New"/>
          <w:bCs/>
          <w:sz w:val="20"/>
          <w:szCs w:val="20"/>
          <w:lang w:val="en-US"/>
        </w:rPr>
      </w:pPr>
      <w:r w:rsidRPr="00F3113C">
        <w:rPr>
          <w:rFonts w:ascii="Courier New" w:hAnsi="Courier New" w:cs="Courier New"/>
          <w:bCs/>
          <w:sz w:val="20"/>
          <w:szCs w:val="20"/>
          <w:lang w:val="en-US"/>
        </w:rPr>
        <w:t>&gt;CL7717.Contig1</w:t>
      </w:r>
    </w:p>
    <w:p w:rsidR="00286F4F" w:rsidRPr="00FF4AE4" w:rsidRDefault="008B0391" w:rsidP="008B0391">
      <w:pPr>
        <w:rPr>
          <w:lang w:val="en-US"/>
        </w:rPr>
      </w:pPr>
      <w:r w:rsidRPr="005716CA">
        <w:rPr>
          <w:rFonts w:ascii="Courier New" w:hAnsi="Courier New" w:cs="Courier New"/>
          <w:sz w:val="20"/>
          <w:szCs w:val="20"/>
          <w:lang w:val="en-US"/>
        </w:rPr>
        <w:t>ATGGACGCCTCCGCCGGCTCCTCGCCGCCGCCGCACTCGCAGGAGAACCCGCCCAAGCACGGTGGAGGCCGCGGGAAGGCCCCTGCGGGGGAGATCCGGAAGGGAGAGGCGGCCACGGCGGA</w:t>
      </w:r>
      <w:r w:rsidRPr="00513CB6">
        <w:rPr>
          <w:rFonts w:ascii="Courier New" w:hAnsi="Courier New" w:cs="Courier New"/>
          <w:sz w:val="20"/>
          <w:szCs w:val="20"/>
          <w:shd w:val="clear" w:color="auto" w:fill="B6DDE8" w:themeFill="accent5" w:themeFillTint="66"/>
          <w:lang w:val="en-US"/>
        </w:rPr>
        <w:t>TGACTTTATGTTCGCGGAAG</w:t>
      </w:r>
      <w:r w:rsidRPr="005716CA">
        <w:rPr>
          <w:rFonts w:ascii="Courier New" w:hAnsi="Courier New" w:cs="Courier New"/>
          <w:sz w:val="20"/>
          <w:szCs w:val="20"/>
          <w:lang w:val="en-US"/>
        </w:rPr>
        <w:t>ATACCTTCCCGTCCCTCCCGGATTTCCCTTGCCTCTCCTCCCCGTCAAGCTCCACCTT</w:t>
      </w:r>
      <w:r w:rsidRPr="00513CB6">
        <w:rPr>
          <w:rFonts w:ascii="Courier New" w:hAnsi="Courier New" w:cs="Courier New"/>
          <w:sz w:val="20"/>
          <w:szCs w:val="20"/>
          <w:lang w:val="en-US"/>
        </w:rPr>
        <w:t>CTC</w:t>
      </w:r>
      <w:r w:rsidRPr="00513CB6">
        <w:rPr>
          <w:rFonts w:ascii="Courier New" w:hAnsi="Courier New" w:cs="Courier New"/>
          <w:sz w:val="20"/>
          <w:szCs w:val="20"/>
          <w:shd w:val="clear" w:color="auto" w:fill="F79646" w:themeFill="accent6"/>
          <w:lang w:val="en-US"/>
        </w:rPr>
        <w:t>CTCCTCATCCTCCTCCAACT</w:t>
      </w:r>
      <w:r w:rsidRPr="005716CA">
        <w:rPr>
          <w:rFonts w:ascii="Courier New" w:hAnsi="Courier New" w:cs="Courier New"/>
          <w:sz w:val="20"/>
          <w:szCs w:val="20"/>
          <w:lang w:val="en-US"/>
        </w:rPr>
        <w:t>CATCCAGCACCCTCGCCGCCGCGGGACGCGGGCGTGGCCGTTGTCGCGGAGGCGCGCCCGAAGGCGCCCTCGGGGAGCCCTCCGATCCTGCTGCCGCGGGGGAGGATGACGTGCTCGACGACATCGACGAGCTGCTCAACTTCGCCACGCTCTCCGACTCCATGCCCTGGGAGGACGAGCCGCTCTTCCCCGACGACGTTGGCATGATGATAGAGGACGCCATCTCCCACCAGCCGCCTGCTGCGGGCCACCGCGGTGCGAGGAACGCTGCATCGTCGGAGGCGGCTGGTGGTGGTGGTGGACAGGATTCCTCGTCGGCGGCGGACGACCTGCCGCGGTTCTTCATGGAGTGGCTGACGAACAACCGCGACTGCATC</w:t>
      </w:r>
      <w:r w:rsidRPr="00C47D45">
        <w:rPr>
          <w:rFonts w:ascii="Courier New" w:hAnsi="Courier New" w:cs="Courier New"/>
          <w:sz w:val="20"/>
          <w:szCs w:val="20"/>
          <w:lang w:val="en-US"/>
        </w:rPr>
        <w:t>TCCGCCGAGGACCTCCGCAACATCCGCCTCCGCCGCTCGACCATCGAGGCCGCGGCGGCGCGGCTCGGTGGAGGGCGGCAGGGCACCATGCAGCTGCTCAAGCTCATCCTCACATGGGTGCAGAACCACCATCTGCAGAAGAAGCGCGCCCGCGTCGACGACGAGCTCCCCAGCCCCGGCGCAAACCCGGGTTACGAGTTCCCCGCGGAGACAGTTGCCCCCGCCACATCCTGGCTCATGCCCTACCAACAAGCTTATGGAAGAGAGGCGATCTACCCGAACGCCGCCGCCACCGGGCAGTACCCATTCCAGCAGGGCGGCAGCACGAGCAGCGTGGTGGTGAGCAGCCAGCCGTTCTCCCCGCCGGCGCCGGTGGCCGACATGCAGGCGGCGAACATGCCCTGGCCGCAGCAGTACGCGGCGTTCCCCGGCGCTGCGCCATACCCGATGCCGCCGCCGCAGCCGTTGGCGGCGGCCGGATTCGGCGTGTGCCCGCAGCCCTTGGCCGGGGTGAAGCCGTCGGCGAGCAAGGAGGCCCGGAAGAAGCGTATGGCGAGGCAGCGCCGCCTCTCCTGCCTGCAGCATCAGCGGAGCCAGCAGCTGAATCTGGGCCAGATCCAGAACGCCATGATCCATCCGCAGCAGGAGGTGCCGTTCTCTCCCCGCTCCGCGCACTCGGTGCCTGTCTCGCCGCCGTCGCCCGGCGGCTGGTGCGGGCTCTGGCCGCCGCCCTCCGTCCAAGTCCAGGGCCAGGGCCAACTCATGGTCCCGAATCCGCTGTCGACAAAGCCCAATTCCTCCTCGAGGCAGAAGGCGCAGAAACCC</w:t>
      </w:r>
      <w:r w:rsidRPr="00C47D45">
        <w:rPr>
          <w:rFonts w:ascii="Courier New" w:hAnsi="Courier New" w:cs="Courier New"/>
          <w:sz w:val="20"/>
          <w:szCs w:val="20"/>
          <w:lang w:val="en-US"/>
        </w:rPr>
        <w:lastRenderedPageBreak/>
        <w:t>TCGCCGGACGCAGGAGCAAGACCGCCGTCGTCCGGCGCGCAGCAGGGTGCGAAGCCGGCGGCGGACAAGAATCTGCGGTTTCTGCTGCAGAAGGTGCTGAAGCAGAGCGACGTCGGCGCCCTCGGCCGCATCGTGCTCCCCAAAGAAGCGGAGACGCACCTGCCGGAGCTCAAGACGAGGGACGGCATCTCCATCCCCATGGAGGACATCGGCACCTCTCGGGTCTGGAGCATGCGGTACCGGTTTTGGCCTAACAACAAGAGCAGAATGTATCTCCTTGAGAACACTGGGGACTTTGTTCGGTCAAACGAGTTGCAGGAGGGCGACTTCATCGTAATTTACTCAGATGTCAAGTCGGGCAAATATCTGATACGTGGTGTGAAGGTAAGACCTCCCCAGGATCTAGCGAAGCAGAAGCATGGCAGTCTAGAGAAAGGCAGCACCTCAGATGCGATGGCGTGCGCTGAAGACGGTGGTGGCGCCGAGGCGGGCGGCTGCAAGGGGAAGTCTCCGCACGGCGTCAGGCGGTCTCGCCAGGAGGCTGCGTCCATGAACCAGATGACGGTGAGCAT</w:t>
      </w:r>
      <w:r w:rsidR="00AB620D">
        <w:rPr>
          <w:rFonts w:ascii="Courier New" w:hAnsi="Courier New" w:cs="Courier New" w:hint="eastAsia"/>
          <w:sz w:val="20"/>
          <w:szCs w:val="20"/>
          <w:lang w:val="en-US"/>
        </w:rPr>
        <w:t>A</w:t>
      </w:r>
      <w:r w:rsidR="00AB620D" w:rsidRPr="001B321F">
        <w:rPr>
          <w:rFonts w:ascii="Courier New" w:hAnsi="Courier New" w:cs="Courier New" w:hint="eastAsia"/>
          <w:sz w:val="20"/>
          <w:szCs w:val="20"/>
          <w:u w:val="single"/>
          <w:lang w:val="en-US"/>
        </w:rPr>
        <w:t>TGA</w:t>
      </w:r>
    </w:p>
    <w:sectPr w:rsidR="00286F4F" w:rsidRPr="00FF4AE4" w:rsidSect="00BE05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ont286">
    <w:altName w:val="Times New Roman"/>
    <w:charset w:val="EE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>
    <w:useFELayout/>
  </w:compat>
  <w:rsids>
    <w:rsidRoot w:val="00FF4AE4"/>
    <w:rsid w:val="00065BC5"/>
    <w:rsid w:val="00096CC5"/>
    <w:rsid w:val="000D3C81"/>
    <w:rsid w:val="000D62BB"/>
    <w:rsid w:val="001118DC"/>
    <w:rsid w:val="0014090C"/>
    <w:rsid w:val="00182D58"/>
    <w:rsid w:val="001B321F"/>
    <w:rsid w:val="00201043"/>
    <w:rsid w:val="00271709"/>
    <w:rsid w:val="00286F4F"/>
    <w:rsid w:val="00325284"/>
    <w:rsid w:val="003A319D"/>
    <w:rsid w:val="003D2C36"/>
    <w:rsid w:val="004300B2"/>
    <w:rsid w:val="004954B0"/>
    <w:rsid w:val="004E78C6"/>
    <w:rsid w:val="0050505B"/>
    <w:rsid w:val="00513CB6"/>
    <w:rsid w:val="00543E04"/>
    <w:rsid w:val="005B1049"/>
    <w:rsid w:val="005E2D9B"/>
    <w:rsid w:val="00656C6D"/>
    <w:rsid w:val="006632EA"/>
    <w:rsid w:val="006C4DD2"/>
    <w:rsid w:val="006D428E"/>
    <w:rsid w:val="00784724"/>
    <w:rsid w:val="0078682A"/>
    <w:rsid w:val="008B0391"/>
    <w:rsid w:val="008D6CAF"/>
    <w:rsid w:val="009150A8"/>
    <w:rsid w:val="00934231"/>
    <w:rsid w:val="00994494"/>
    <w:rsid w:val="00A2034E"/>
    <w:rsid w:val="00A23301"/>
    <w:rsid w:val="00A669E5"/>
    <w:rsid w:val="00AB620D"/>
    <w:rsid w:val="00B5369B"/>
    <w:rsid w:val="00B63DCA"/>
    <w:rsid w:val="00B809D6"/>
    <w:rsid w:val="00BD0144"/>
    <w:rsid w:val="00BE057C"/>
    <w:rsid w:val="00BF5FC7"/>
    <w:rsid w:val="00C23467"/>
    <w:rsid w:val="00C35A5C"/>
    <w:rsid w:val="00CD1CBE"/>
    <w:rsid w:val="00D05C82"/>
    <w:rsid w:val="00DB643F"/>
    <w:rsid w:val="00EA4196"/>
    <w:rsid w:val="00EF7B61"/>
    <w:rsid w:val="00F36401"/>
    <w:rsid w:val="00F771DB"/>
    <w:rsid w:val="00F915D4"/>
    <w:rsid w:val="00F93D99"/>
    <w:rsid w:val="00FF4A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AE4"/>
    <w:pPr>
      <w:spacing w:after="0" w:line="240" w:lineRule="auto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Zwykytekst1">
    <w:name w:val="Zwykły tekst1"/>
    <w:basedOn w:val="Normal"/>
    <w:rsid w:val="00FF4AE4"/>
    <w:pPr>
      <w:suppressAutoHyphens/>
      <w:spacing w:line="100" w:lineRule="atLeast"/>
    </w:pPr>
    <w:rPr>
      <w:rFonts w:ascii="Consolas" w:eastAsia="SimSun" w:hAnsi="Consolas" w:cs="font286"/>
      <w:kern w:val="1"/>
      <w:sz w:val="21"/>
      <w:szCs w:val="21"/>
      <w:lang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34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3467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NormalWeb">
    <w:name w:val="Normal (Web)"/>
    <w:basedOn w:val="Normal"/>
    <w:uiPriority w:val="99"/>
    <w:unhideWhenUsed/>
    <w:rsid w:val="00513CB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5B1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0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049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049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0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049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F4AE4"/>
    <w:pPr>
      <w:spacing w:after="0" w:line="240" w:lineRule="auto"/>
    </w:pPr>
    <w:rPr>
      <w:rFonts w:eastAsiaTheme="minorEastAsia"/>
      <w:lang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Zwykytekst1">
    <w:name w:val="Zwykły tekst1"/>
    <w:basedOn w:val="Normalny"/>
    <w:rsid w:val="00FF4AE4"/>
    <w:pPr>
      <w:suppressAutoHyphens/>
      <w:spacing w:line="100" w:lineRule="atLeast"/>
    </w:pPr>
    <w:rPr>
      <w:rFonts w:ascii="Consolas" w:eastAsia="SimSun" w:hAnsi="Consolas" w:cs="font286"/>
      <w:kern w:val="1"/>
      <w:sz w:val="21"/>
      <w:szCs w:val="21"/>
      <w:lang w:eastAsia="ar-SA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C234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C23467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NormalnyWeb">
    <w:name w:val="Normal (Web)"/>
    <w:basedOn w:val="Normalny"/>
    <w:uiPriority w:val="99"/>
    <w:unhideWhenUsed/>
    <w:rsid w:val="00513CB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B104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B1049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B1049"/>
    <w:rPr>
      <w:rFonts w:eastAsiaTheme="minorEastAsia"/>
      <w:sz w:val="20"/>
      <w:szCs w:val="20"/>
      <w:lang w:eastAsia="ja-JP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B104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B1049"/>
    <w:rPr>
      <w:rFonts w:eastAsiaTheme="minorEastAsia"/>
      <w:b/>
      <w:bCs/>
      <w:sz w:val="20"/>
      <w:szCs w:val="20"/>
      <w:lang w:eastAsia="ja-JP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B104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1049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15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96</Words>
  <Characters>8981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</dc:creator>
  <cp:lastModifiedBy>Izabela</cp:lastModifiedBy>
  <cp:revision>2</cp:revision>
  <dcterms:created xsi:type="dcterms:W3CDTF">2018-01-08T01:53:00Z</dcterms:created>
  <dcterms:modified xsi:type="dcterms:W3CDTF">2018-01-08T01:53:00Z</dcterms:modified>
</cp:coreProperties>
</file>